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BE524" w14:textId="1D2BAC57" w:rsidR="00D7499A" w:rsidRPr="00D7499A" w:rsidRDefault="00D7499A" w:rsidP="005F5A6B">
      <w:pPr>
        <w:jc w:val="both"/>
        <w:rPr>
          <w:b/>
          <w:bCs/>
        </w:rPr>
      </w:pPr>
      <w:r w:rsidRPr="00D7499A">
        <w:rPr>
          <w:b/>
          <w:bCs/>
        </w:rPr>
        <w:t>Supplementary figures</w:t>
      </w:r>
    </w:p>
    <w:p w14:paraId="580AD0A1" w14:textId="324AF0FD" w:rsidR="005F5A6B" w:rsidRDefault="00517CCC" w:rsidP="005F5A6B">
      <w:pPr>
        <w:jc w:val="both"/>
      </w:pPr>
      <w:r w:rsidRPr="001D0B7F">
        <w:t xml:space="preserve">Figure </w:t>
      </w:r>
      <w:r>
        <w:rPr>
          <w:rFonts w:hint="eastAsia"/>
        </w:rPr>
        <w:t>S1</w:t>
      </w:r>
      <w:r w:rsidRPr="001D0B7F">
        <w:t xml:space="preserve">. (a) Mesh resolution study illustrating the relative error of the time- and spatially averaged wall shear stress as a function of total cell number. Convergence is seen beyond approximately 4 </w:t>
      </w:r>
      <w:r w:rsidRPr="001D0B7F">
        <w:rPr>
          <w:rFonts w:hint="eastAsia"/>
        </w:rPr>
        <w:t>m</w:t>
      </w:r>
      <w:r w:rsidRPr="001D0B7F">
        <w:t xml:space="preserve">illion computational elements. (b) Prescribed pulsatile inlet volumetric flow waveform used as the inflow boundary condition in the simulations. The dashed line shows the waveform reported in published physiological measurements, and the </w:t>
      </w:r>
      <w:r w:rsidRPr="001D0B7F">
        <w:rPr>
          <w:rFonts w:hint="eastAsia"/>
        </w:rPr>
        <w:t>solid</w:t>
      </w:r>
      <w:r w:rsidRPr="001D0B7F">
        <w:t xml:space="preserve"> line shows the waveform rescaled to the corresponding heart rate, with an example shown for 85 bpm. (c) Blood viscosity as a function of shear rate. Viscosity predicted by the Newtonian (</w:t>
      </w:r>
      <w:r w:rsidRPr="001D0B7F">
        <w:rPr>
          <w:rFonts w:hint="eastAsia"/>
        </w:rPr>
        <w:t>black</w:t>
      </w:r>
      <w:r w:rsidRPr="001D0B7F">
        <w:t xml:space="preserve"> dashed line), Carreau–Yasuda (black solid line), and Casson (black dash-dot line) models compared with experimental data from multiple studies (red circles: Yamamoto, 2020</w:t>
      </w:r>
      <w:r w:rsidRPr="001D0B7F">
        <w:fldChar w:fldCharType="begin"/>
      </w:r>
      <w:r w:rsidRPr="001D0B7F">
        <w:instrText xml:space="preserve"> ADDIN ZOTERO_ITEM CSL_CITATION {"citationID":"ABrbS7KS","properties":{"unsorted":false,"formattedCitation":"\\super 34\\nosupersub{}","plainCitation":"34","noteIndex":0},"citationItems":[{"id":442,"uris":["http://zotero.org/users/14553314/items/HFPXC9KV"],"itemData":{"id":442,"type":"article-journal","abstract":"We measured the blood viscosity of 25 male and 25 female healthy people (total 50) using a compact-sized falling needle viscometer (Falling Needle Rheometer) capable of highly accurate measurements. Based on the analysis of the flow characteristics, most of the blood specific non-Newtonian fluid (Casson fluid) behavior was confirmed. Additionally, the blood from males has a higher apparent viscosity and Casson yield value than that from women. Furthermore, a new Herschel-Bulkley type model equation representing the relationship between the shear rate and apparent viscosity of human blood was proposed based on the measured blood flow characteristics. The proposed model improved the exponential term on the shear rate and added the constant term on the yield stress so that the measured value can be correlated with a high accuracy. Using the proposed model equation, the correlation accuracy of all of the measured human blood viscosities was better than in the Herschel-Bulkley model equation and Casson model in a wide range of shear rate regions. By incorporating numerical flow analysis (computational fluid dynamics), this model equation may contribute to analyses considering the non-Newtonian fluidity of human blood.","container-title":"Heliyon","DOI":"10.1016/j.heliyon.2020.e04792","ISSN":"2405-8440","issue":"9","journalAbbreviation":"Heliyon","page":"e04792","source":"ScienceDirect","title":"Measurement of human blood viscosity a using Falling Needle Rheometer and the correlation to the Modified Herschel-Bulkley model equation","volume":"6","author":[{"family":"Yamamoto","given":"Hideki"},{"family":"Yabuta","given":"Takafumi"},{"family":"Negi","given":"Yusuke"},{"family":"Horikawa","given":"Daiki"},{"family":"Kawamura","given":"Kimito"},{"family":"Tamura","given":"Eiji"},{"family":"Tanaka","given":"Katsuhiro"},{"family":"Ishida","given":"Fujimaro"}],"issued":{"date-parts":[["2020",9,1]]}}}],"schema":"https://github.com/citation-style-language/schema/raw/master/csl-citation.json"} </w:instrText>
      </w:r>
      <w:r w:rsidRPr="001D0B7F">
        <w:fldChar w:fldCharType="separate"/>
      </w:r>
      <w:r w:rsidRPr="001D0B7F">
        <w:rPr>
          <w:szCs w:val="28"/>
          <w:vertAlign w:val="superscript"/>
        </w:rPr>
        <w:t>34</w:t>
      </w:r>
      <w:r w:rsidRPr="001D0B7F">
        <w:fldChar w:fldCharType="end"/>
      </w:r>
      <w:r w:rsidRPr="001D0B7F">
        <w:t>; green diamonds: Horner, 2020</w:t>
      </w:r>
      <w:r w:rsidRPr="001D0B7F">
        <w:fldChar w:fldCharType="begin"/>
      </w:r>
      <w:r w:rsidRPr="001D0B7F">
        <w:instrText xml:space="preserve"> ADDIN ZOTERO_ITEM CSL_CITATION {"citationID":"GnQykaFp","properties":{"unsorted":false,"formattedCitation":"\\super 35\\nosupersub{}","plainCitation":"35","noteIndex":0},"citationItems":[{"id":456,"uris":["http://zotero.org/users/14553314/items/PFT87HA5"],"itemData":{"id":456,"type":"thesis","abstract":"Blood is a dense suspension primarily of red blood cells (RBCs), but also white blood cells and platelets, suspended in an aqueous plasma containing various dissolved proteins, hormones, electrolytes, and gases. The microscopic interactions between constituents gives rise to a complex, viscoplastic, and thixotropic rheological behavior. Much of this complex rheological behavior arises from the tendency of RBCs to stack into linear, coin stack aggregates called rouleaux at low shear rates. Additionally, at high shear rates, the RBCs can deform from the flow field, giving rise to additional viscoelasticity and a less pronounced shear thinning behavior. Due to the multitude of competing interactions and potential measurement complications associated with handling living fluids, the existing understanding of hemorheology is limited.\nA significant achievement of this dissertation is a more complete measurement of the transient rheology of blood. Such experimental results are enabled through a statistically validated measurement procedure designed to ensure reproducibility. An original rheometric protocol, mimicking the in vivo flow profile and known as unidirectional large amplitude oscillatory shear (UD-LAOS), is employed throughout to achieve an understanding of the complex material properties. Moreover, a framework is provided for interpreting such tests for general fluids. A new constitutive model is developed, which incorporates thixotropy and viscoelasticity with inherent connections to the underlying microstructure. The full capability of the model is demonstrated for a variety of experimental, transient shear protocols. Furthermore, the model is extended to a three dimensional, inhomogeneous framework that can be efficiently implemented in hemodynamic simulations through complex geometries.\nFrom the newly acquired measurements, constituting the most comprehensive hemorheological dataset currently available, a discussion is initiated on how blood varies across donors, as well as across species. These variations are quantified in terms of experimental “fingerprints” in the aforementioned specially designed transient experiments for blood: UD LAOS. For human blood, physiological parameters, such as the hematocrit, total cholesterol concentration, and fibrinogen concentration, are shown to correlate strongly with the rheological parameters, correlations which could not be fully realized previously due to the lack of available data. Across species, more significant variation is observed, despite a near-constant makeup. Particularly, blood from some species exhibits strong shear thinning behavior, while blood from other species exhibits an almost constant viscosity. This interesting result is explored, and a new allometric scaling relation is identified for the low shear blood viscosity across species. The observed relation is hypothesized to arise from a maintenance of wall shear stress in the circulatory system across species.\nThe results presented throughout this thesis, for the first time, fully connect the macroscopic rheology of blood to the underlying microstructure through a theoretical basis supported by precise measurements. This connection can be pertinent for early disease detection and general health monitoring as numerous diseases, such as hypertension, sickle cell anemia, and diabetes, have been shown to affect the rheology of blood. Understanding interspecies hemorheological changes elucidates the biophysical mechanisms governing human blood rheology and heightens the existing understanding about how biofluid material properties scale across species – an understanding that can be critical for intravenous drug scaleup. Furthermore, the derived constitutive equations for hemorheology can significantly improve the accuracy of existing hemodynamics simulations, which are used in various applications including drug delivery, bypass surgery, and medical device design.","genre":"Ph.D.","ISBN":"979-8-6846-4974-5","language":"English","license":"Database copyright ProQuest LLC; ProQuest does not claim copyright in the individual underlying works.","number-of-pages":"435","publisher":"University of Delaware","publisher-place":"United States -- Delaware","source":"ProQuest","title":"An Experimental and Theoretical Investigation of Blood Rheology","URL":"https://www.proquest.com/docview/2461026320/abstract/719DFCF11E60486DPQ/1","author":[{"family":"Horner","given":"Jeffrey Scott"}],"accessed":{"date-parts":[["2025",3,24]]},"issued":{"date-parts":[["2020"]]}}}],"schema":"https://github.com/citation-style-language/schema/raw/master/csl-citation.json"} </w:instrText>
      </w:r>
      <w:r w:rsidRPr="001D0B7F">
        <w:fldChar w:fldCharType="separate"/>
      </w:r>
      <w:r w:rsidRPr="001D0B7F">
        <w:rPr>
          <w:szCs w:val="28"/>
          <w:vertAlign w:val="superscript"/>
        </w:rPr>
        <w:t>35</w:t>
      </w:r>
      <w:r w:rsidRPr="001D0B7F">
        <w:fldChar w:fldCharType="end"/>
      </w:r>
      <w:r w:rsidRPr="001D0B7F">
        <w:t>: orange squares: Furukawa, 2016</w:t>
      </w:r>
      <w:r w:rsidRPr="001D0B7F">
        <w:fldChar w:fldCharType="begin"/>
      </w:r>
      <w:r w:rsidRPr="001D0B7F">
        <w:instrText xml:space="preserve"> ADDIN ZOTERO_ITEM CSL_CITATION {"citationID":"vmzwLfoj","properties":{"unsorted":false,"formattedCitation":"\\super 36\\nosupersub{}","plainCitation":"36","noteIndex":0},"citationItems":[{"id":448,"uris":["http://zotero.org/users/14553314/items/LJ6XUP27"],"itemData":{"id":448,"type":"article-journal","container-title":"Journal of Medical Engineering &amp; Technology","DOI":"10.1080/03091902.2016.1181216","ISSN":"0309-1902, 1464-522X","issue":"6","journalAbbreviation":"Journal of Medical Engineering &amp; Technology","language":"en","page":"285-292","source":"DOI.org (Crossref)","title":"Measurement of human blood viscosity by an electromagnetic spinning sphere viscometer","volume":"40","author":[{"family":"Furukawa","given":"Koji"},{"family":"Abumiya","given":"Takeo"},{"family":"Sakai","given":"Keiji"},{"family":"Hirano","given":"Miki"},{"family":"Osanai","given":"Toshiya"},{"family":"Shichinohe","given":"Hideo"},{"family":"Nakayama","given":"Naoki"},{"family":"Kazumata","given":"Ken"},{"family":"Aida","given":"Toshimitsu"},{"family":"Houkin","given":"Kiyohiro"}],"issued":{"date-parts":[["2016",8,17]]}}}],"schema":"https://github.com/citation-style-language/schema/raw/master/csl-citation.json"} </w:instrText>
      </w:r>
      <w:r w:rsidRPr="001D0B7F">
        <w:fldChar w:fldCharType="separate"/>
      </w:r>
      <w:r w:rsidRPr="001D0B7F">
        <w:rPr>
          <w:szCs w:val="28"/>
          <w:vertAlign w:val="superscript"/>
        </w:rPr>
        <w:t>36</w:t>
      </w:r>
      <w:r w:rsidRPr="001D0B7F">
        <w:fldChar w:fldCharType="end"/>
      </w:r>
      <w:r w:rsidRPr="001D0B7F">
        <w:t>; blue upward triangles: Kim, 2017</w:t>
      </w:r>
      <w:r w:rsidRPr="001D0B7F">
        <w:fldChar w:fldCharType="begin"/>
      </w:r>
      <w:r w:rsidRPr="001D0B7F">
        <w:instrText xml:space="preserve"> ADDIN ZOTERO_ITEM CSL_CITATION {"citationID":"NgCLcxzf","properties":{"unsorted":false,"formattedCitation":"\\super 37\\nosupersub{}","plainCitation":"37","noteIndex":0},"citationItems":[{"id":440,"uris":["http://zotero.org/users/14553314/items/FDN2PY2C"],"itemData":{"id":440,"type":"article-journal","abstract":"In this study, a micro-viscometer is developed for measuring shear-varying blood viscosity over a wide-ranging shear rate. The micro-viscometer consists of 10 microfluidic channel arrays, each of which has a different micro-channel width. The proposed design enables the retrieval of 10 different shear rates from a single flow rate, thereby enabling the measurement of shear-varying blood viscosity with a fixed flow rate condition. For this purpose, an optimal design that guarantees accurate viscosity measurement is selected from a parametric study. The functionality of the micro-viscometer is verified by both numerical and experimental studies. The proposed micro-viscometer shows 6.8% (numerical) and 5.3% (experimental) in relative error when compared to the result from a standard rotational viscometer. Moreover, a reliability test is performed by repeated measurement (N = 7), and the result shows 2.69 ± 2.19% for the mean relative error. Accurate viscosity measurements are performed on blood samples with variations in the hematocrit (35%, 45%, and 55%), which significantly influences blood viscosity. Since the blood viscosity correlated with various physical parameters of the blood, the micro-viscometer is anticipated to be a significant advancement for realization of blood on a chip.","container-title":"Sensors","DOI":"10.3390/s17061442","ISSN":"1424-8220","issue":"6","language":"en","license":"http://creativecommons.org/licenses/by/3.0/","note":"number: 6","page":"1442","publisher":"Multidisciplinary Digital Publishing Institute","source":"www.mdpi.com","title":"Micro-Viscometer for Measuring Shear-Varying Blood Viscosity over a Wide-Ranging Shear Rate","volume":"17","author":[{"family":"Kim","given":"Byung Jun"},{"family":"Lee","given":"Seung Yeob"},{"family":"Jee","given":"Solkeun"},{"family":"Atajanov","given":"Arslan"},{"family":"Yang","given":"Sung"}],"issued":{"date-parts":[["2017",6]]}}}],"schema":"https://github.com/citation-style-language/schema/raw/master/csl-citation.json"} </w:instrText>
      </w:r>
      <w:r w:rsidRPr="001D0B7F">
        <w:fldChar w:fldCharType="separate"/>
      </w:r>
      <w:r w:rsidRPr="001D0B7F">
        <w:rPr>
          <w:szCs w:val="28"/>
          <w:vertAlign w:val="superscript"/>
        </w:rPr>
        <w:t>37</w:t>
      </w:r>
      <w:r w:rsidRPr="001D0B7F">
        <w:fldChar w:fldCharType="end"/>
      </w:r>
      <w:r w:rsidRPr="001D0B7F">
        <w:t>; and magenta downward triangles: Skalak, 1981</w:t>
      </w:r>
      <w:r w:rsidRPr="001D0B7F">
        <w:rPr>
          <w:vertAlign w:val="superscript"/>
        </w:rPr>
        <w:fldChar w:fldCharType="begin"/>
      </w:r>
      <w:r w:rsidRPr="001D0B7F">
        <w:rPr>
          <w:vertAlign w:val="superscript"/>
        </w:rPr>
        <w:instrText xml:space="preserve"> ADDIN ZOTERO_ITEM CSL_CITATION {"citationID":"EsmJq5fS","properties":{"unsorted":false,"formattedCitation":"\\super 38\\nosupersub{}","plainCitation":"38","noteIndex":0},"citationItems":[{"id":633,"uris":["http://zotero.org/users/14553314/items/HTB2S4QJ"],"itemData":{"id":633,"type":"article-journal","abstract":"The historical development of the mechanics of blood flow can be traced from ancient times, to Leonardo da Vinci and Leonhard Euler and up to the present times with increasing biological knowledge and mathematical analysis. In the last two decades, quantitative and numerical methods have steadily given more complete and precise understanding. In the arterial system wave propagation computations based on nonlinear one-dimensional modeling have given the best representation of pulse wave propagation. In the veins, the theory of unsteady flow in collapsible tubes has recently been extensively developed. In the last decade, progress has been made in describing the blood flow at junctions, through stenoses, in bends and in capillary blood vessels. The rheological behavior of individual red blood cells has been explored. A working model consists of an elastic membrane filled with viscous fluid. This model forms a basis for understanding the viscous and viscoelastic behavior of blood.","container-title":"Journal of Biomechanical Engineering","DOI":"10.1115/1.3138253","ISSN":"0148-0731","issue":"2","journalAbbreviation":"J Biomech Eng","page":"102-115","source":"Silverchair","title":"ASME Centennial Historical Perspective Paper: Mechanics of Blood Flow","title-short":"ASME Centennial Historical Perspective Paper","volume":"103","author":[{"family":"Skalak","given":"R."},{"family":"Keller","given":"S. R."},{"family":"Secomb","given":"T. W."}],"issued":{"date-parts":[["1981",5,1]]}}}],"schema":"https://github.com/citation-style-language/schema/raw/master/csl-citation.json"} </w:instrText>
      </w:r>
      <w:r w:rsidRPr="001D0B7F">
        <w:rPr>
          <w:vertAlign w:val="superscript"/>
        </w:rPr>
        <w:fldChar w:fldCharType="separate"/>
      </w:r>
      <w:r w:rsidRPr="001D0B7F">
        <w:rPr>
          <w:szCs w:val="28"/>
          <w:vertAlign w:val="superscript"/>
        </w:rPr>
        <w:t>38</w:t>
      </w:r>
      <w:r w:rsidRPr="001D0B7F">
        <w:rPr>
          <w:vertAlign w:val="superscript"/>
        </w:rPr>
        <w:fldChar w:fldCharType="end"/>
      </w:r>
      <w:r w:rsidRPr="001D0B7F">
        <w:t>).</w:t>
      </w:r>
      <w:r>
        <w:t xml:space="preserve"> </w:t>
      </w:r>
      <w:r w:rsidR="005F5A6B" w:rsidRPr="00254DDF">
        <w:rPr>
          <w:color w:val="000000" w:themeColor="text1"/>
        </w:rPr>
        <w:t>As expected, the Newtonian model (dashed line)</w:t>
      </w:r>
      <w:r w:rsidR="005F5A6B" w:rsidRPr="00254DDF" w:rsidDel="00E64B85">
        <w:rPr>
          <w:color w:val="000000" w:themeColor="text1"/>
        </w:rPr>
        <w:t xml:space="preserve"> </w:t>
      </w:r>
      <w:r w:rsidR="005F5A6B">
        <w:rPr>
          <w:color w:val="000000" w:themeColor="text1"/>
        </w:rPr>
        <w:t xml:space="preserve">shows </w:t>
      </w:r>
      <w:r w:rsidR="005F5A6B" w:rsidRPr="00254DDF">
        <w:rPr>
          <w:color w:val="000000" w:themeColor="text1"/>
        </w:rPr>
        <w:t>constant viscosity and does not capture shear-thinning behavior</w:t>
      </w:r>
      <w:r w:rsidR="005F5A6B" w:rsidRPr="0095743E">
        <w:t>.</w:t>
      </w:r>
      <w:r w:rsidR="005F5A6B" w:rsidRPr="00BA66D3">
        <w:t xml:space="preserve"> </w:t>
      </w:r>
      <w:r w:rsidR="005F5A6B" w:rsidRPr="00BB4672">
        <w:t>Both Carreau–Yasuda (</w:t>
      </w:r>
      <w:r w:rsidR="005F5A6B">
        <w:t>solid black</w:t>
      </w:r>
      <w:r w:rsidR="005F5A6B" w:rsidRPr="00BB4672">
        <w:t xml:space="preserve"> line) and Casson (</w:t>
      </w:r>
      <w:r w:rsidR="005F5A6B">
        <w:t>dash-dot black</w:t>
      </w:r>
      <w:r w:rsidR="005F5A6B" w:rsidRPr="00BB4672">
        <w:t xml:space="preserve"> line) models reproduce the characteristic decrease in apparent viscosity with increasing shear rate, closely following the experimental trend </w:t>
      </w:r>
      <w:r w:rsidR="005F5A6B">
        <w:t>between</w:t>
      </w:r>
      <w:r w:rsidR="005F5A6B" w:rsidRPr="00BB4672">
        <w:t xml:space="preserve"> </w:t>
      </w:r>
      <w:r w:rsidR="005F5A6B">
        <w:t>10-1000 s</w:t>
      </w:r>
      <w:r w:rsidR="005F5A6B">
        <w:rPr>
          <w:vertAlign w:val="superscript"/>
        </w:rPr>
        <w:t>-1</w:t>
      </w:r>
      <w:r w:rsidR="005F5A6B">
        <w:t xml:space="preserve">. </w:t>
      </w:r>
      <w:r w:rsidR="005F5A6B" w:rsidRPr="000E32D7">
        <w:t>At shear rates &lt; 0.1 s</w:t>
      </w:r>
      <w:r w:rsidR="005F5A6B">
        <w:rPr>
          <w:vertAlign w:val="superscript"/>
        </w:rPr>
        <w:t>-1</w:t>
      </w:r>
      <w:r w:rsidR="005F5A6B" w:rsidRPr="000E32D7">
        <w:t xml:space="preserve">, </w:t>
      </w:r>
      <w:r w:rsidR="005F5A6B">
        <w:t xml:space="preserve">the </w:t>
      </w:r>
      <w:r w:rsidR="005F5A6B" w:rsidRPr="000E32D7">
        <w:t>Casson model predicts higher viscosities due to the influence of yield stress, while the Carreau–Yasuda model shows a smoother transition between the low- and high-shear plateaus.</w:t>
      </w:r>
      <w:r w:rsidR="005F5A6B">
        <w:rPr>
          <w:rFonts w:hint="eastAsia"/>
        </w:rPr>
        <w:t xml:space="preserve"> </w:t>
      </w:r>
    </w:p>
    <w:p w14:paraId="452F5675" w14:textId="77777777" w:rsidR="005F5A6B" w:rsidRDefault="005F5A6B" w:rsidP="005F5A6B">
      <w:pPr>
        <w:jc w:val="both"/>
      </w:pPr>
    </w:p>
    <w:p w14:paraId="3AF7083B" w14:textId="77777777" w:rsidR="005F5A6B" w:rsidRDefault="005F5A6B" w:rsidP="005F5A6B">
      <w:pPr>
        <w:jc w:val="both"/>
        <w:rPr>
          <w:rFonts w:eastAsia="Cambria Math"/>
          <w:color w:val="000000"/>
        </w:rPr>
      </w:pPr>
      <w:r w:rsidRPr="001D0B7F">
        <w:rPr>
          <w:rFonts w:eastAsia="Cambria Math" w:hint="eastAsia"/>
          <w:color w:val="000000"/>
        </w:rPr>
        <w:t>Figure</w:t>
      </w:r>
      <w:r w:rsidRPr="001D0B7F">
        <w:rPr>
          <w:rFonts w:eastAsia="Cambria Math"/>
          <w:color w:val="000000"/>
        </w:rPr>
        <w:t xml:space="preserve"> S</w:t>
      </w:r>
      <w:r>
        <w:rPr>
          <w:rFonts w:eastAsia="Cambria Math"/>
          <w:color w:val="000000"/>
        </w:rPr>
        <w:t>2</w:t>
      </w:r>
      <w:r w:rsidRPr="001D0B7F">
        <w:rPr>
          <w:rFonts w:eastAsia="Cambria Math"/>
          <w:color w:val="000000"/>
        </w:rPr>
        <w:t>. Weighted wall shear stress (WSS) over one cardiac cycle for three viscosity models for a representative carotid web case. The Newtonian, Carreau–Yasuda, and Casson formulations produce nearly identical WSS waveforms, with peak differences below 2%.</w:t>
      </w:r>
    </w:p>
    <w:p w14:paraId="4766B241" w14:textId="6D676993" w:rsidR="005F5A6B" w:rsidRDefault="005F5A6B" w:rsidP="005F5A6B">
      <w:pPr>
        <w:jc w:val="both"/>
        <w:rPr>
          <w:rFonts w:eastAsia="Cambria Math"/>
          <w:color w:val="000000"/>
        </w:rPr>
      </w:pPr>
    </w:p>
    <w:p w14:paraId="6674E058" w14:textId="77777777" w:rsidR="005F5A6B" w:rsidRPr="00DE5E13" w:rsidRDefault="005F5A6B" w:rsidP="005F5A6B">
      <w:pPr>
        <w:jc w:val="both"/>
      </w:pPr>
    </w:p>
    <w:p w14:paraId="1870309C" w14:textId="77777777" w:rsidR="005F5A6B" w:rsidRDefault="005F5A6B"/>
    <w:sectPr w:rsidR="005F5A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A6B"/>
    <w:rsid w:val="00116F8F"/>
    <w:rsid w:val="004743C5"/>
    <w:rsid w:val="004826F6"/>
    <w:rsid w:val="00517CCC"/>
    <w:rsid w:val="005256E7"/>
    <w:rsid w:val="005F5A6B"/>
    <w:rsid w:val="006C43AD"/>
    <w:rsid w:val="00C806AF"/>
    <w:rsid w:val="00D749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D16957"/>
  <w15:chartTrackingRefBased/>
  <w15:docId w15:val="{8A71AADF-5869-254C-A0E8-59B8216B5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6E7"/>
    <w:rPr>
      <w:rFonts w:ascii="Times New Roman" w:hAnsi="Times New Roman"/>
    </w:rPr>
  </w:style>
  <w:style w:type="paragraph" w:styleId="Heading1">
    <w:name w:val="heading 1"/>
    <w:basedOn w:val="Normal"/>
    <w:next w:val="Normal"/>
    <w:link w:val="Heading1Char"/>
    <w:uiPriority w:val="9"/>
    <w:qFormat/>
    <w:rsid w:val="005F5A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5A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5A6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5A6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F5A6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F5A6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F5A6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F5A6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F5A6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5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5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5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5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5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5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5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5A6B"/>
    <w:rPr>
      <w:rFonts w:eastAsiaTheme="majorEastAsia" w:cstheme="majorBidi"/>
      <w:color w:val="272727" w:themeColor="text1" w:themeTint="D8"/>
    </w:rPr>
  </w:style>
  <w:style w:type="paragraph" w:styleId="Title">
    <w:name w:val="Title"/>
    <w:basedOn w:val="Normal"/>
    <w:next w:val="Normal"/>
    <w:link w:val="TitleChar"/>
    <w:uiPriority w:val="10"/>
    <w:qFormat/>
    <w:rsid w:val="005F5A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5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5A6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5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5A6B"/>
    <w:pPr>
      <w:spacing w:before="160"/>
      <w:jc w:val="center"/>
    </w:pPr>
    <w:rPr>
      <w:i/>
      <w:iCs/>
      <w:color w:val="404040" w:themeColor="text1" w:themeTint="BF"/>
    </w:rPr>
  </w:style>
  <w:style w:type="character" w:customStyle="1" w:styleId="QuoteChar">
    <w:name w:val="Quote Char"/>
    <w:basedOn w:val="DefaultParagraphFont"/>
    <w:link w:val="Quote"/>
    <w:uiPriority w:val="29"/>
    <w:rsid w:val="005F5A6B"/>
    <w:rPr>
      <w:rFonts w:ascii="Times New Roman" w:hAnsi="Times New Roman"/>
      <w:i/>
      <w:iCs/>
      <w:color w:val="404040" w:themeColor="text1" w:themeTint="BF"/>
    </w:rPr>
  </w:style>
  <w:style w:type="paragraph" w:styleId="ListParagraph">
    <w:name w:val="List Paragraph"/>
    <w:basedOn w:val="Normal"/>
    <w:uiPriority w:val="34"/>
    <w:qFormat/>
    <w:rsid w:val="005F5A6B"/>
    <w:pPr>
      <w:ind w:left="720"/>
      <w:contextualSpacing/>
    </w:pPr>
  </w:style>
  <w:style w:type="character" w:styleId="IntenseEmphasis">
    <w:name w:val="Intense Emphasis"/>
    <w:basedOn w:val="DefaultParagraphFont"/>
    <w:uiPriority w:val="21"/>
    <w:qFormat/>
    <w:rsid w:val="005F5A6B"/>
    <w:rPr>
      <w:i/>
      <w:iCs/>
      <w:color w:val="0F4761" w:themeColor="accent1" w:themeShade="BF"/>
    </w:rPr>
  </w:style>
  <w:style w:type="paragraph" w:styleId="IntenseQuote">
    <w:name w:val="Intense Quote"/>
    <w:basedOn w:val="Normal"/>
    <w:next w:val="Normal"/>
    <w:link w:val="IntenseQuoteChar"/>
    <w:uiPriority w:val="30"/>
    <w:qFormat/>
    <w:rsid w:val="005F5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5A6B"/>
    <w:rPr>
      <w:rFonts w:ascii="Times New Roman" w:hAnsi="Times New Roman"/>
      <w:i/>
      <w:iCs/>
      <w:color w:val="0F4761" w:themeColor="accent1" w:themeShade="BF"/>
    </w:rPr>
  </w:style>
  <w:style w:type="character" w:styleId="IntenseReference">
    <w:name w:val="Intense Reference"/>
    <w:basedOn w:val="DefaultParagraphFont"/>
    <w:uiPriority w:val="32"/>
    <w:qFormat/>
    <w:rsid w:val="005F5A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11</Words>
  <Characters>12438</Characters>
  <Application>Microsoft Office Word</Application>
  <DocSecurity>0</DocSecurity>
  <Lines>19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uning</dc:creator>
  <cp:keywords/>
  <dc:description/>
  <cp:lastModifiedBy>Zhao, Xuning</cp:lastModifiedBy>
  <cp:revision>2</cp:revision>
  <dcterms:created xsi:type="dcterms:W3CDTF">2026-03-18T18:23:00Z</dcterms:created>
  <dcterms:modified xsi:type="dcterms:W3CDTF">2026-03-18T18:37:00Z</dcterms:modified>
</cp:coreProperties>
</file>